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0E1" w:rsidRPr="0042249A" w:rsidRDefault="002670E1" w:rsidP="002670E1">
      <w:pPr>
        <w:pStyle w:val="suntitulo2"/>
      </w:pPr>
      <w:r w:rsidRPr="0042249A">
        <w:t>Supporting information</w:t>
      </w:r>
    </w:p>
    <w:p w:rsidR="002670E1" w:rsidRPr="0042249A" w:rsidRDefault="002670E1" w:rsidP="002670E1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2249A">
        <w:rPr>
          <w:rFonts w:ascii="Times New Roman" w:hAnsi="Times New Roman" w:cs="Times New Roman"/>
          <w:b/>
          <w:sz w:val="24"/>
          <w:szCs w:val="24"/>
          <w:lang w:val="en-US"/>
        </w:rPr>
        <w:t>S1 Table. This is the S1 Table I</w:t>
      </w:r>
      <w:r w:rsidRPr="0042249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Energy Recommendation for Mexican Population and Infant’s caloric intake group</w:t>
      </w:r>
      <w:r w:rsidRPr="004224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232"/>
        <w:gridCol w:w="1105"/>
        <w:gridCol w:w="1279"/>
        <w:gridCol w:w="1135"/>
        <w:gridCol w:w="1276"/>
        <w:gridCol w:w="1276"/>
      </w:tblGrid>
      <w:tr w:rsidR="002670E1" w:rsidRPr="0042249A" w:rsidTr="006A5AC9">
        <w:trPr>
          <w:trHeight w:val="250"/>
        </w:trPr>
        <w:tc>
          <w:tcPr>
            <w:tcW w:w="1061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hideMark/>
          </w:tcPr>
          <w:p w:rsidR="002670E1" w:rsidRPr="0042249A" w:rsidRDefault="002670E1" w:rsidP="005E2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42249A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7303" w:type="dxa"/>
            <w:gridSpan w:val="6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Infant’s caloric intake group</w:t>
            </w:r>
          </w:p>
        </w:tc>
      </w:tr>
      <w:tr w:rsidR="002670E1" w:rsidRPr="006A5AC9" w:rsidTr="006A5AC9">
        <w:trPr>
          <w:trHeight w:val="761"/>
        </w:trPr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EDEDED"/>
            <w:noWrap/>
            <w:hideMark/>
          </w:tcPr>
          <w:p w:rsidR="002670E1" w:rsidRPr="0042249A" w:rsidRDefault="002670E1" w:rsidP="005E2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2249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2337" w:type="dxa"/>
            <w:gridSpan w:val="2"/>
            <w:tcBorders>
              <w:top w:val="single" w:sz="8" w:space="0" w:color="C9C9C9"/>
              <w:left w:val="nil"/>
              <w:bottom w:val="single" w:sz="8" w:space="0" w:color="D0CECE"/>
              <w:right w:val="single" w:sz="8" w:space="0" w:color="BFBFBF"/>
            </w:tcBorders>
            <w:shd w:val="clear" w:color="000000" w:fill="EDEDED"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nergy Recommendation for Mexican Population*</w:t>
            </w:r>
          </w:p>
        </w:tc>
        <w:tc>
          <w:tcPr>
            <w:tcW w:w="2414" w:type="dxa"/>
            <w:gridSpan w:val="2"/>
            <w:tcBorders>
              <w:top w:val="single" w:sz="8" w:space="0" w:color="C9C9C9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mponent 1: Recommended caloric intake (RCI)</w:t>
            </w:r>
          </w:p>
        </w:tc>
        <w:tc>
          <w:tcPr>
            <w:tcW w:w="2552" w:type="dxa"/>
            <w:gridSpan w:val="2"/>
            <w:tcBorders>
              <w:top w:val="single" w:sz="8" w:space="0" w:color="C9C9C9"/>
              <w:left w:val="nil"/>
              <w:bottom w:val="single" w:sz="8" w:space="0" w:color="D0CECE"/>
              <w:right w:val="nil"/>
            </w:tcBorders>
            <w:shd w:val="clear" w:color="000000" w:fill="EDEDED"/>
            <w:vAlign w:val="center"/>
            <w:hideMark/>
          </w:tcPr>
          <w:p w:rsidR="002670E1" w:rsidRPr="0042249A" w:rsidRDefault="002670E1" w:rsidP="006A5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mponent 2: High caloric intake (HCI)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irl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oys</w:t>
            </w:r>
          </w:p>
        </w:tc>
        <w:tc>
          <w:tcPr>
            <w:tcW w:w="1279" w:type="dxa"/>
            <w:tcBorders>
              <w:top w:val="single" w:sz="8" w:space="0" w:color="D0CECE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irls</w:t>
            </w:r>
          </w:p>
        </w:tc>
        <w:tc>
          <w:tcPr>
            <w:tcW w:w="1135" w:type="dxa"/>
            <w:tcBorders>
              <w:top w:val="single" w:sz="8" w:space="0" w:color="C9C9C9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o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oys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(months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kcal/d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kcal/d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kcal/d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kcal/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kcal/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(kcal/d)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12</w:t>
            </w: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-2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</w:t>
            </w: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6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</w:t>
            </w: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4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</w:t>
            </w: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95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</w:t>
            </w: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2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4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44.9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4-3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12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9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0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36-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5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00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7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5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148.8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48-5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6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53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5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3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355.8</w:t>
            </w:r>
          </w:p>
        </w:tc>
      </w:tr>
      <w:tr w:rsidR="002670E1" w:rsidRPr="0042249A" w:rsidTr="006A5AC9">
        <w:trPr>
          <w:trHeight w:val="250"/>
        </w:trPr>
        <w:tc>
          <w:tcPr>
            <w:tcW w:w="1061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60-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6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50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2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27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:rsidR="002670E1" w:rsidRPr="0042249A" w:rsidRDefault="002670E1" w:rsidP="005E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22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277.8</w:t>
            </w:r>
          </w:p>
        </w:tc>
      </w:tr>
      <w:tr w:rsidR="002670E1" w:rsidRPr="00DF75A4" w:rsidTr="006A5AC9">
        <w:trPr>
          <w:trHeight w:val="250"/>
        </w:trPr>
        <w:tc>
          <w:tcPr>
            <w:tcW w:w="8364" w:type="dxa"/>
            <w:gridSpan w:val="7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:rsidR="002670E1" w:rsidRPr="003F642A" w:rsidRDefault="003F642A" w:rsidP="003F642A">
            <w:r w:rsidRPr="0042249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ourges R. H, Casanueva E, Rosado JL. Recomendaciones de ingestión de nutrimentos para la población mexicana. </w:t>
            </w:r>
            <w:r w:rsidRPr="0042249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ditorial Medica panamericana; 2005.</w:t>
            </w:r>
          </w:p>
        </w:tc>
      </w:tr>
    </w:tbl>
    <w:p w:rsidR="00C040A7" w:rsidRDefault="00C040A7">
      <w:bookmarkStart w:id="0" w:name="_GoBack"/>
      <w:bookmarkEnd w:id="0"/>
    </w:p>
    <w:sectPr w:rsidR="00C040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GMinchoB">
    <w:altName w:val="MS 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0E1"/>
    <w:rsid w:val="002670E1"/>
    <w:rsid w:val="003F642A"/>
    <w:rsid w:val="006A5AC9"/>
    <w:rsid w:val="00C040A7"/>
    <w:rsid w:val="00FC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F400C"/>
  <w15:chartTrackingRefBased/>
  <w15:docId w15:val="{C1C6444D-1885-4112-B932-132E75CF6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0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ntitulo2">
    <w:name w:val="suntitulo 2"/>
    <w:basedOn w:val="Normal"/>
    <w:link w:val="suntitulo2Car"/>
    <w:autoRedefine/>
    <w:qFormat/>
    <w:rsid w:val="002670E1"/>
    <w:pPr>
      <w:spacing w:after="0" w:line="480" w:lineRule="auto"/>
      <w:jc w:val="both"/>
    </w:pPr>
    <w:rPr>
      <w:rFonts w:ascii="Times New Roman" w:eastAsia="HGMinchoB" w:hAnsi="Times New Roman" w:cs="Times New Roman"/>
      <w:b/>
      <w:iCs/>
      <w:sz w:val="32"/>
      <w:szCs w:val="24"/>
      <w:lang w:val="en-US"/>
    </w:rPr>
  </w:style>
  <w:style w:type="character" w:customStyle="1" w:styleId="suntitulo2Car">
    <w:name w:val="suntitulo 2 Car"/>
    <w:basedOn w:val="Fuentedeprrafopredeter"/>
    <w:link w:val="suntitulo2"/>
    <w:rsid w:val="002670E1"/>
    <w:rPr>
      <w:rFonts w:ascii="Times New Roman" w:eastAsia="HGMinchoB" w:hAnsi="Times New Roman" w:cs="Times New Roman"/>
      <w:b/>
      <w:iCs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Verenice Muñoz Rocha</dc:creator>
  <cp:keywords/>
  <dc:description/>
  <cp:lastModifiedBy>Teresa Verenice Muñoz Rocha</cp:lastModifiedBy>
  <cp:revision>3</cp:revision>
  <dcterms:created xsi:type="dcterms:W3CDTF">2019-10-24T18:38:00Z</dcterms:created>
  <dcterms:modified xsi:type="dcterms:W3CDTF">2019-10-25T15:54:00Z</dcterms:modified>
</cp:coreProperties>
</file>